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ED570" w14:textId="77777777" w:rsidR="00E74787" w:rsidRPr="00C648C9" w:rsidRDefault="00E74787" w:rsidP="00E74787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E7478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Figure S1. Classic 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ases of IDH1-</w:t>
      </w:r>
      <w:r w:rsidRPr="00C648C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R132H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 IDH1-wt.</w:t>
      </w:r>
    </w:p>
    <w:p w14:paraId="66E7D835" w14:textId="78BC55E8" w:rsidR="00401099" w:rsidRPr="00C648C9" w:rsidRDefault="00E74787" w:rsidP="00E7478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a and b)</w:t>
      </w:r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Samples collection with the assistance of intraoperative MRI navigation system. 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.</w:t>
      </w:r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postoperative pathology was astrocytoma, WHO grade 4, IDH1-R132H. 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.</w:t>
      </w:r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postoperative pathology was glioblastoma, WHO grade 4, IDH-wt.</w:t>
      </w:r>
      <w:r w:rsidRPr="00C648C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c, e, g)</w:t>
      </w:r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results of detecting the IDH mutations in this sample by IHC, Crispr-Cas12a and NGS sequencing method, respectively. </w:t>
      </w:r>
      <w:r w:rsidRPr="00C648C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d, f, h)</w:t>
      </w:r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bookmarkStart w:id="0" w:name="OLE_LINK13"/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>The results of detecting the IDH mutations in this sample by</w:t>
      </w:r>
      <w:bookmarkEnd w:id="0"/>
      <w:r w:rsidRPr="00C648C9">
        <w:rPr>
          <w:rFonts w:ascii="Times New Roman" w:eastAsia="SimSun" w:hAnsi="Times New Roman" w:cs="Times New Roman"/>
          <w:kern w:val="0"/>
          <w:sz w:val="24"/>
          <w:szCs w:val="24"/>
        </w:rPr>
        <w:t xml:space="preserve"> IHC, Crispr-Cas12a and NGS sequencing method, respectively.</w:t>
      </w:r>
    </w:p>
    <w:sectPr w:rsidR="00401099" w:rsidRPr="00C648C9" w:rsidSect="00F50D4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D00EE" w14:textId="77777777" w:rsidR="00E47AF3" w:rsidRDefault="00F50D4E">
      <w:r>
        <w:separator/>
      </w:r>
    </w:p>
  </w:endnote>
  <w:endnote w:type="continuationSeparator" w:id="0">
    <w:p w14:paraId="763D30EF" w14:textId="77777777" w:rsidR="00E47AF3" w:rsidRDefault="00F50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9093823"/>
    </w:sdtPr>
    <w:sdtEndPr/>
    <w:sdtContent>
      <w:p w14:paraId="2B533022" w14:textId="77777777" w:rsidR="00E65966" w:rsidRDefault="00F50D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0D4E">
          <w:rPr>
            <w:noProof/>
            <w:lang w:val="zh-CN"/>
          </w:rPr>
          <w:t>1</w:t>
        </w:r>
        <w:r>
          <w:fldChar w:fldCharType="end"/>
        </w:r>
      </w:p>
    </w:sdtContent>
  </w:sdt>
  <w:p w14:paraId="316A475E" w14:textId="77777777" w:rsidR="00E65966" w:rsidRDefault="00C648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4861B" w14:textId="77777777" w:rsidR="00E47AF3" w:rsidRDefault="00F50D4E">
      <w:r>
        <w:separator/>
      </w:r>
    </w:p>
  </w:footnote>
  <w:footnote w:type="continuationSeparator" w:id="0">
    <w:p w14:paraId="23812FB5" w14:textId="77777777" w:rsidR="00E47AF3" w:rsidRDefault="00F50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787"/>
    <w:rsid w:val="00401099"/>
    <w:rsid w:val="00C648C9"/>
    <w:rsid w:val="00E47AF3"/>
    <w:rsid w:val="00E74787"/>
    <w:rsid w:val="00F5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92F58"/>
  <w15:chartTrackingRefBased/>
  <w15:docId w15:val="{7773C249-6842-4AE0-AEF8-13CDD63D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4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478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4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2364825@qq.com</dc:creator>
  <cp:keywords/>
  <dc:description/>
  <cp:lastModifiedBy>Navaneethakrishnan M Mookan A</cp:lastModifiedBy>
  <cp:revision>3</cp:revision>
  <dcterms:created xsi:type="dcterms:W3CDTF">2023-01-18T05:21:00Z</dcterms:created>
  <dcterms:modified xsi:type="dcterms:W3CDTF">2023-04-05T12:24:00Z</dcterms:modified>
</cp:coreProperties>
</file>